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BF1F5" w14:textId="0052DF6F" w:rsidR="007146FB" w:rsidRPr="001E0B9F" w:rsidRDefault="007146FB" w:rsidP="00EB3542">
      <w:pPr>
        <w:pStyle w:val="Caption"/>
        <w:keepNext/>
        <w:ind w:hanging="851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Hlk151110398"/>
      <w:r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EB3542"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E0B9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642AC5" w:rsidRPr="00642AC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verage number of SNPs for each multi-population scenario studied using </w:t>
      </w:r>
      <w:r w:rsidR="00642AC5" w:rsidRPr="00642AC5">
        <w:rPr>
          <w:rFonts w:ascii="Times New Roman" w:hAnsi="Times New Roman" w:cs="Times New Roman"/>
          <w:color w:val="auto"/>
          <w:sz w:val="24"/>
          <w:szCs w:val="24"/>
        </w:rPr>
        <w:t xml:space="preserve">subset of </w:t>
      </w:r>
      <w:proofErr w:type="gramStart"/>
      <w:r w:rsidR="00642AC5" w:rsidRPr="00642AC5">
        <w:rPr>
          <w:rFonts w:ascii="Times New Roman" w:hAnsi="Times New Roman" w:cs="Times New Roman"/>
          <w:color w:val="auto"/>
          <w:sz w:val="24"/>
          <w:szCs w:val="24"/>
        </w:rPr>
        <w:t>SNPs</w:t>
      </w:r>
      <w:proofErr w:type="gramEnd"/>
    </w:p>
    <w:tbl>
      <w:tblPr>
        <w:tblStyle w:val="TableGrid"/>
        <w:tblW w:w="0" w:type="auto"/>
        <w:tblInd w:w="-74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24"/>
        <w:gridCol w:w="3501"/>
      </w:tblGrid>
      <w:tr w:rsidR="00BD104B" w14:paraId="266B4EF8" w14:textId="77777777" w:rsidTr="00EB3542">
        <w:trPr>
          <w:trHeight w:val="20"/>
        </w:trPr>
        <w:tc>
          <w:tcPr>
            <w:tcW w:w="5324" w:type="dxa"/>
            <w:tcBorders>
              <w:bottom w:val="single" w:sz="4" w:space="0" w:color="auto"/>
              <w:right w:val="nil"/>
            </w:tcBorders>
          </w:tcPr>
          <w:bookmarkEnd w:id="0"/>
          <w:p w14:paraId="0175BDD4" w14:textId="77777777" w:rsidR="00BD104B" w:rsidRDefault="00BD104B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nt</w:t>
            </w:r>
          </w:p>
        </w:tc>
        <w:tc>
          <w:tcPr>
            <w:tcW w:w="3501" w:type="dxa"/>
            <w:tcBorders>
              <w:left w:val="nil"/>
              <w:bottom w:val="single" w:sz="4" w:space="0" w:color="auto"/>
            </w:tcBorders>
          </w:tcPr>
          <w:p w14:paraId="1D000FD0" w14:textId="12961C8D" w:rsidR="00BD104B" w:rsidRDefault="00BD104B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number of SNPs with same sign</w:t>
            </w:r>
          </w:p>
        </w:tc>
      </w:tr>
      <w:tr w:rsidR="00BD104B" w14:paraId="1C9B4BBD" w14:textId="77777777" w:rsidTr="00EB3542">
        <w:trPr>
          <w:trHeight w:val="20"/>
        </w:trPr>
        <w:tc>
          <w:tcPr>
            <w:tcW w:w="5324" w:type="dxa"/>
            <w:tcBorders>
              <w:bottom w:val="nil"/>
              <w:right w:val="nil"/>
            </w:tcBorders>
          </w:tcPr>
          <w:p w14:paraId="7DC14C1B" w14:textId="50843180" w:rsidR="00BD104B" w:rsidRDefault="00EE754B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BD1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YC2017</w:t>
            </w:r>
          </w:p>
        </w:tc>
        <w:tc>
          <w:tcPr>
            <w:tcW w:w="3501" w:type="dxa"/>
            <w:tcBorders>
              <w:left w:val="nil"/>
              <w:bottom w:val="nil"/>
            </w:tcBorders>
          </w:tcPr>
          <w:p w14:paraId="7B919F5A" w14:textId="10561A94" w:rsidR="00BD104B" w:rsidRDefault="00E95B43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95.3</w:t>
            </w:r>
          </w:p>
        </w:tc>
      </w:tr>
      <w:tr w:rsidR="00BD104B" w14:paraId="19131506" w14:textId="77777777" w:rsidTr="00EB3542">
        <w:trPr>
          <w:trHeight w:val="20"/>
        </w:trPr>
        <w:tc>
          <w:tcPr>
            <w:tcW w:w="5324" w:type="dxa"/>
            <w:tcBorders>
              <w:top w:val="nil"/>
              <w:bottom w:val="nil"/>
              <w:right w:val="nil"/>
            </w:tcBorders>
          </w:tcPr>
          <w:p w14:paraId="0CB557DF" w14:textId="5AA97AD7" w:rsidR="00BD104B" w:rsidRDefault="00EE754B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BD1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YC201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</w:tcPr>
          <w:p w14:paraId="23F8C10F" w14:textId="344BF3A5" w:rsidR="00BD104B" w:rsidRDefault="00E95B43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93.9</w:t>
            </w:r>
          </w:p>
        </w:tc>
      </w:tr>
      <w:tr w:rsidR="00BD104B" w14:paraId="549A0104" w14:textId="77777777" w:rsidTr="00EB3542">
        <w:trPr>
          <w:trHeight w:val="20"/>
        </w:trPr>
        <w:tc>
          <w:tcPr>
            <w:tcW w:w="5324" w:type="dxa"/>
            <w:tcBorders>
              <w:top w:val="nil"/>
              <w:bottom w:val="nil"/>
              <w:right w:val="nil"/>
            </w:tcBorders>
          </w:tcPr>
          <w:p w14:paraId="0C1A3FFB" w14:textId="000DC305" w:rsidR="00BD104B" w:rsidRDefault="00EE754B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BD1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BD1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YC201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</w:tcPr>
          <w:p w14:paraId="66152785" w14:textId="501A8192" w:rsidR="00BD104B" w:rsidRDefault="00E95B43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53</w:t>
            </w:r>
          </w:p>
        </w:tc>
      </w:tr>
      <w:tr w:rsidR="00BD104B" w14:paraId="6F4430E4" w14:textId="77777777" w:rsidTr="00EB3542">
        <w:trPr>
          <w:trHeight w:val="20"/>
        </w:trPr>
        <w:tc>
          <w:tcPr>
            <w:tcW w:w="5324" w:type="dxa"/>
            <w:tcBorders>
              <w:top w:val="nil"/>
              <w:bottom w:val="nil"/>
              <w:right w:val="nil"/>
            </w:tcBorders>
          </w:tcPr>
          <w:p w14:paraId="3325DF47" w14:textId="77777777" w:rsidR="00BD104B" w:rsidRDefault="00BD104B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+ YC201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</w:tcPr>
          <w:p w14:paraId="4EF3850D" w14:textId="0AA59B44" w:rsidR="00BD104B" w:rsidRDefault="00E95B43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47.5</w:t>
            </w:r>
          </w:p>
        </w:tc>
      </w:tr>
      <w:tr w:rsidR="00BD104B" w14:paraId="2A3323BA" w14:textId="77777777" w:rsidTr="00EB3542">
        <w:trPr>
          <w:trHeight w:val="20"/>
        </w:trPr>
        <w:tc>
          <w:tcPr>
            <w:tcW w:w="5324" w:type="dxa"/>
            <w:tcBorders>
              <w:top w:val="nil"/>
              <w:bottom w:val="nil"/>
              <w:right w:val="nil"/>
            </w:tcBorders>
          </w:tcPr>
          <w:p w14:paraId="26148D9F" w14:textId="106A18AA" w:rsidR="00BD104B" w:rsidRDefault="00EE754B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BD1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YC2017+ YC201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</w:tcPr>
          <w:p w14:paraId="7D89CAB9" w14:textId="2A0C94C7" w:rsidR="00BD104B" w:rsidRDefault="00E95B43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49.5</w:t>
            </w:r>
          </w:p>
        </w:tc>
      </w:tr>
      <w:tr w:rsidR="00BD104B" w14:paraId="64C566F0" w14:textId="77777777" w:rsidTr="00EB3542">
        <w:trPr>
          <w:trHeight w:val="20"/>
        </w:trPr>
        <w:tc>
          <w:tcPr>
            <w:tcW w:w="5324" w:type="dxa"/>
            <w:tcBorders>
              <w:top w:val="nil"/>
              <w:bottom w:val="nil"/>
              <w:right w:val="nil"/>
            </w:tcBorders>
          </w:tcPr>
          <w:p w14:paraId="06EE6E9D" w14:textId="1F0B6E56" w:rsidR="00BD104B" w:rsidRDefault="00EE754B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BD1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YC2017+ YC201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</w:tcPr>
          <w:p w14:paraId="041640ED" w14:textId="1C9977CC" w:rsidR="00BD104B" w:rsidRDefault="00E95B43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77.2</w:t>
            </w:r>
          </w:p>
        </w:tc>
      </w:tr>
      <w:tr w:rsidR="00BD104B" w14:paraId="296EDC75" w14:textId="77777777" w:rsidTr="00EB3542">
        <w:trPr>
          <w:trHeight w:val="20"/>
        </w:trPr>
        <w:tc>
          <w:tcPr>
            <w:tcW w:w="5324" w:type="dxa"/>
            <w:tcBorders>
              <w:top w:val="nil"/>
              <w:right w:val="nil"/>
            </w:tcBorders>
          </w:tcPr>
          <w:p w14:paraId="040AF0CA" w14:textId="2306B396" w:rsidR="00BD104B" w:rsidRDefault="00EE754B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BD1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BD10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YC2017+ YC2018</w:t>
            </w:r>
          </w:p>
        </w:tc>
        <w:tc>
          <w:tcPr>
            <w:tcW w:w="3501" w:type="dxa"/>
            <w:tcBorders>
              <w:top w:val="nil"/>
              <w:left w:val="nil"/>
            </w:tcBorders>
          </w:tcPr>
          <w:p w14:paraId="32C42291" w14:textId="70731354" w:rsidR="00BD104B" w:rsidRDefault="00E95B43" w:rsidP="00407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42.28</w:t>
            </w:r>
          </w:p>
        </w:tc>
      </w:tr>
    </w:tbl>
    <w:p w14:paraId="20BA7F6D" w14:textId="77777777" w:rsidR="00BD104B" w:rsidRDefault="00BD104B" w:rsidP="000A4BE4">
      <w:pPr>
        <w:pStyle w:val="Caption"/>
        <w:keepNext/>
        <w:ind w:hanging="851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</w:p>
    <w:p w14:paraId="0A4524B9" w14:textId="1D55F3C7" w:rsidR="00EA7BE2" w:rsidRPr="00D85F91" w:rsidRDefault="008C223A" w:rsidP="000A4BE4">
      <w:pPr>
        <w:pStyle w:val="Caption"/>
        <w:keepNext/>
        <w:ind w:hanging="851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able S</w:t>
      </w:r>
      <w:r w:rsidR="005C4A46"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2</w:t>
      </w:r>
      <w:r w:rsidR="00EA7BE2"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</w:t>
      </w:r>
      <w:r w:rsidR="0000383D" w:rsidRPr="0000383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Multi-population accuracy and bias of predictions using </w:t>
      </w:r>
      <w:r w:rsidR="0000383D" w:rsidRPr="0084603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ll </w:t>
      </w:r>
      <w:proofErr w:type="gramStart"/>
      <w:r w:rsidR="0000383D" w:rsidRPr="0084603D">
        <w:rPr>
          <w:rFonts w:ascii="Times New Roman" w:hAnsi="Times New Roman" w:cs="Times New Roman"/>
          <w:color w:val="auto"/>
          <w:sz w:val="24"/>
          <w:szCs w:val="24"/>
          <w:lang w:val="en-US"/>
        </w:rPr>
        <w:t>SNPs</w:t>
      </w:r>
      <w:proofErr w:type="gramEnd"/>
    </w:p>
    <w:tbl>
      <w:tblPr>
        <w:tblStyle w:val="TableGrid"/>
        <w:tblW w:w="16302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701"/>
        <w:gridCol w:w="1417"/>
        <w:gridCol w:w="1701"/>
        <w:gridCol w:w="1418"/>
        <w:gridCol w:w="1417"/>
        <w:gridCol w:w="1453"/>
        <w:gridCol w:w="1509"/>
        <w:gridCol w:w="1433"/>
      </w:tblGrid>
      <w:tr w:rsidR="00EA7BE2" w:rsidRPr="007D568A" w14:paraId="647B1498" w14:textId="77777777" w:rsidTr="00B87894">
        <w:trPr>
          <w:trHeight w:val="201"/>
        </w:trPr>
        <w:tc>
          <w:tcPr>
            <w:tcW w:w="2977" w:type="dxa"/>
            <w:tcBorders>
              <w:bottom w:val="nil"/>
            </w:tcBorders>
          </w:tcPr>
          <w:p w14:paraId="199E7E4A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s</w:t>
            </w:r>
          </w:p>
        </w:tc>
        <w:tc>
          <w:tcPr>
            <w:tcW w:w="1276" w:type="dxa"/>
            <w:tcBorders>
              <w:bottom w:val="nil"/>
            </w:tcBorders>
          </w:tcPr>
          <w:p w14:paraId="705F8F62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0C8CC7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</w:t>
            </w: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LU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81709C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M</w:t>
            </w: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BLUP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9BAA2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09A7E7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</w:t>
            </w: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</w:tr>
      <w:tr w:rsidR="00EA7BE2" w:rsidRPr="007D568A" w14:paraId="290E836D" w14:textId="77777777" w:rsidTr="00B87894">
        <w:trPr>
          <w:trHeight w:val="201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0D1F697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EDE3DB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4B4311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racy ± </w:t>
            </w:r>
            <w:r w:rsidRPr="0083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58BC6B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as ± </w:t>
            </w:r>
            <w:r w:rsidRPr="0083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411529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racy ± </w:t>
            </w:r>
            <w:r w:rsidRPr="0083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D599E4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as ± </w:t>
            </w:r>
            <w:r w:rsidRPr="0083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7D8B0F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racy </w:t>
            </w:r>
            <w:r w:rsidRPr="00257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24C8003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as </w:t>
            </w:r>
            <w:r w:rsidRPr="00257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6BD7CA74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racy </w:t>
            </w:r>
            <w:r w:rsidRPr="00257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507EBC66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as </w:t>
            </w:r>
            <w:r w:rsidRPr="00257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</w:tr>
      <w:tr w:rsidR="00EA7BE2" w:rsidRPr="00CC7ADE" w14:paraId="74FD4398" w14:textId="77777777" w:rsidTr="00B87894">
        <w:trPr>
          <w:trHeight w:val="288"/>
        </w:trPr>
        <w:tc>
          <w:tcPr>
            <w:tcW w:w="2977" w:type="dxa"/>
            <w:tcBorders>
              <w:top w:val="single" w:sz="4" w:space="0" w:color="auto"/>
            </w:tcBorders>
          </w:tcPr>
          <w:p w14:paraId="2CD4B56E" w14:textId="307B0F79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4105B7" w14:textId="4CD883C6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8525A2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31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017DE9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48271D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116AB7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2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37A69A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4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6FF3DA8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2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8ED3C76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03539F5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1</w:t>
            </w:r>
          </w:p>
        </w:tc>
      </w:tr>
      <w:tr w:rsidR="00EA7BE2" w:rsidRPr="00CC7ADE" w14:paraId="24C1436C" w14:textId="77777777" w:rsidTr="00B87894">
        <w:trPr>
          <w:trHeight w:val="288"/>
        </w:trPr>
        <w:tc>
          <w:tcPr>
            <w:tcW w:w="2977" w:type="dxa"/>
          </w:tcPr>
          <w:p w14:paraId="33170505" w14:textId="33B1D304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276" w:type="dxa"/>
          </w:tcPr>
          <w:p w14:paraId="152872C0" w14:textId="3AFC7AB6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701" w:type="dxa"/>
          </w:tcPr>
          <w:p w14:paraId="4BC6F2BC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31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17" w:type="dxa"/>
          </w:tcPr>
          <w:p w14:paraId="2A5AFEF9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9</w:t>
            </w:r>
          </w:p>
        </w:tc>
        <w:tc>
          <w:tcPr>
            <w:tcW w:w="1701" w:type="dxa"/>
          </w:tcPr>
          <w:p w14:paraId="7FF466C7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18" w:type="dxa"/>
          </w:tcPr>
          <w:p w14:paraId="5E17D5B4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22</w:t>
            </w:r>
          </w:p>
        </w:tc>
        <w:tc>
          <w:tcPr>
            <w:tcW w:w="1417" w:type="dxa"/>
          </w:tcPr>
          <w:p w14:paraId="536E4C81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53" w:type="dxa"/>
          </w:tcPr>
          <w:p w14:paraId="4979E334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3</w:t>
            </w:r>
          </w:p>
        </w:tc>
        <w:tc>
          <w:tcPr>
            <w:tcW w:w="1509" w:type="dxa"/>
          </w:tcPr>
          <w:p w14:paraId="640E22C5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33" w:type="dxa"/>
          </w:tcPr>
          <w:p w14:paraId="0D58DA74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31</w:t>
            </w:r>
          </w:p>
        </w:tc>
      </w:tr>
      <w:tr w:rsidR="00EA7BE2" w:rsidRPr="00CC7ADE" w14:paraId="02A53D6D" w14:textId="77777777" w:rsidTr="00B87894">
        <w:trPr>
          <w:trHeight w:val="288"/>
        </w:trPr>
        <w:tc>
          <w:tcPr>
            <w:tcW w:w="2977" w:type="dxa"/>
          </w:tcPr>
          <w:p w14:paraId="25445151" w14:textId="28B560CD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276" w:type="dxa"/>
          </w:tcPr>
          <w:p w14:paraId="48F0440D" w14:textId="6B6F02F3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701" w:type="dxa"/>
          </w:tcPr>
          <w:p w14:paraId="446F8655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31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17" w:type="dxa"/>
          </w:tcPr>
          <w:p w14:paraId="05813C08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0</w:t>
            </w:r>
          </w:p>
        </w:tc>
        <w:tc>
          <w:tcPr>
            <w:tcW w:w="1701" w:type="dxa"/>
          </w:tcPr>
          <w:p w14:paraId="49E8A784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18" w:type="dxa"/>
          </w:tcPr>
          <w:p w14:paraId="7D6F5E06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22</w:t>
            </w:r>
          </w:p>
        </w:tc>
        <w:tc>
          <w:tcPr>
            <w:tcW w:w="1417" w:type="dxa"/>
          </w:tcPr>
          <w:p w14:paraId="3476FBAD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53" w:type="dxa"/>
          </w:tcPr>
          <w:p w14:paraId="53A1DA1D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2</w:t>
            </w:r>
          </w:p>
        </w:tc>
        <w:tc>
          <w:tcPr>
            <w:tcW w:w="1509" w:type="dxa"/>
          </w:tcPr>
          <w:p w14:paraId="03396235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33" w:type="dxa"/>
          </w:tcPr>
          <w:p w14:paraId="4B792C4C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0</w:t>
            </w:r>
          </w:p>
        </w:tc>
      </w:tr>
      <w:tr w:rsidR="00EA7BE2" w:rsidRPr="00CC7ADE" w14:paraId="0C2530E3" w14:textId="77777777" w:rsidTr="00B87894">
        <w:trPr>
          <w:trHeight w:val="288"/>
        </w:trPr>
        <w:tc>
          <w:tcPr>
            <w:tcW w:w="2977" w:type="dxa"/>
          </w:tcPr>
          <w:p w14:paraId="1832329A" w14:textId="1A5DE34E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276" w:type="dxa"/>
          </w:tcPr>
          <w:p w14:paraId="58CBF3AC" w14:textId="72EE5065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701" w:type="dxa"/>
          </w:tcPr>
          <w:p w14:paraId="234FE108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31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17" w:type="dxa"/>
          </w:tcPr>
          <w:p w14:paraId="4A78B7B0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4</w:t>
            </w:r>
          </w:p>
        </w:tc>
        <w:tc>
          <w:tcPr>
            <w:tcW w:w="1701" w:type="dxa"/>
          </w:tcPr>
          <w:p w14:paraId="142BB53B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18" w:type="dxa"/>
          </w:tcPr>
          <w:p w14:paraId="6BD44730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417" w:type="dxa"/>
          </w:tcPr>
          <w:p w14:paraId="49BBE377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3</w:t>
            </w:r>
          </w:p>
        </w:tc>
        <w:tc>
          <w:tcPr>
            <w:tcW w:w="1453" w:type="dxa"/>
          </w:tcPr>
          <w:p w14:paraId="48121CC7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5</w:t>
            </w:r>
          </w:p>
        </w:tc>
        <w:tc>
          <w:tcPr>
            <w:tcW w:w="1509" w:type="dxa"/>
          </w:tcPr>
          <w:p w14:paraId="79E6E23E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33" w:type="dxa"/>
          </w:tcPr>
          <w:p w14:paraId="29827091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4</w:t>
            </w:r>
          </w:p>
        </w:tc>
      </w:tr>
      <w:tr w:rsidR="00EA7BE2" w:rsidRPr="00CC7ADE" w14:paraId="2F18B7F0" w14:textId="77777777" w:rsidTr="00B87894">
        <w:trPr>
          <w:trHeight w:val="288"/>
        </w:trPr>
        <w:tc>
          <w:tcPr>
            <w:tcW w:w="2977" w:type="dxa"/>
          </w:tcPr>
          <w:p w14:paraId="09D12F83" w14:textId="273B7DFF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C2015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276" w:type="dxa"/>
          </w:tcPr>
          <w:p w14:paraId="39186D29" w14:textId="07B1CC8E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701" w:type="dxa"/>
          </w:tcPr>
          <w:p w14:paraId="79209D0D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17" w:type="dxa"/>
          </w:tcPr>
          <w:p w14:paraId="7335EFC9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5</w:t>
            </w:r>
          </w:p>
        </w:tc>
        <w:tc>
          <w:tcPr>
            <w:tcW w:w="1701" w:type="dxa"/>
          </w:tcPr>
          <w:p w14:paraId="773CD9CB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18" w:type="dxa"/>
          </w:tcPr>
          <w:p w14:paraId="747C309C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77</w:t>
            </w:r>
          </w:p>
        </w:tc>
        <w:tc>
          <w:tcPr>
            <w:tcW w:w="1417" w:type="dxa"/>
          </w:tcPr>
          <w:p w14:paraId="5B61D837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53" w:type="dxa"/>
          </w:tcPr>
          <w:p w14:paraId="53B0A672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4</w:t>
            </w:r>
          </w:p>
        </w:tc>
        <w:tc>
          <w:tcPr>
            <w:tcW w:w="1509" w:type="dxa"/>
          </w:tcPr>
          <w:p w14:paraId="3AEE55E8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33" w:type="dxa"/>
          </w:tcPr>
          <w:p w14:paraId="64626DBC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0</w:t>
            </w:r>
          </w:p>
        </w:tc>
      </w:tr>
      <w:tr w:rsidR="00EA7BE2" w:rsidRPr="00CC7ADE" w14:paraId="0DC7CD6D" w14:textId="77777777" w:rsidTr="00B87894">
        <w:trPr>
          <w:trHeight w:val="288"/>
        </w:trPr>
        <w:tc>
          <w:tcPr>
            <w:tcW w:w="2977" w:type="dxa"/>
          </w:tcPr>
          <w:p w14:paraId="62554894" w14:textId="0490CA78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276" w:type="dxa"/>
          </w:tcPr>
          <w:p w14:paraId="7CCE4029" w14:textId="35E29B7C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F806267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41</w:t>
            </w:r>
          </w:p>
        </w:tc>
        <w:tc>
          <w:tcPr>
            <w:tcW w:w="1417" w:type="dxa"/>
          </w:tcPr>
          <w:p w14:paraId="4B4BC67C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1</w:t>
            </w:r>
          </w:p>
        </w:tc>
        <w:tc>
          <w:tcPr>
            <w:tcW w:w="1701" w:type="dxa"/>
          </w:tcPr>
          <w:p w14:paraId="350A5E4F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8</w:t>
            </w:r>
          </w:p>
        </w:tc>
        <w:tc>
          <w:tcPr>
            <w:tcW w:w="1418" w:type="dxa"/>
          </w:tcPr>
          <w:p w14:paraId="69D0DFAD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78</w:t>
            </w:r>
          </w:p>
        </w:tc>
        <w:tc>
          <w:tcPr>
            <w:tcW w:w="1417" w:type="dxa"/>
          </w:tcPr>
          <w:p w14:paraId="0D21EE08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41</w:t>
            </w:r>
          </w:p>
        </w:tc>
        <w:tc>
          <w:tcPr>
            <w:tcW w:w="1453" w:type="dxa"/>
          </w:tcPr>
          <w:p w14:paraId="69B557E2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1</w:t>
            </w:r>
          </w:p>
        </w:tc>
        <w:tc>
          <w:tcPr>
            <w:tcW w:w="1509" w:type="dxa"/>
          </w:tcPr>
          <w:p w14:paraId="6CF97508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33" w:type="dxa"/>
          </w:tcPr>
          <w:p w14:paraId="390B9E61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2</w:t>
            </w:r>
          </w:p>
        </w:tc>
      </w:tr>
      <w:tr w:rsidR="00EA7BE2" w:rsidRPr="00CC7ADE" w14:paraId="2D71E303" w14:textId="77777777" w:rsidTr="00B87894">
        <w:trPr>
          <w:trHeight w:val="288"/>
        </w:trPr>
        <w:tc>
          <w:tcPr>
            <w:tcW w:w="2977" w:type="dxa"/>
          </w:tcPr>
          <w:p w14:paraId="45208E70" w14:textId="5FF24304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276" w:type="dxa"/>
          </w:tcPr>
          <w:p w14:paraId="0D052F3D" w14:textId="1CF0E2F4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AF1F4C1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17" w:type="dxa"/>
          </w:tcPr>
          <w:p w14:paraId="4F474F6D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2</w:t>
            </w:r>
          </w:p>
        </w:tc>
        <w:tc>
          <w:tcPr>
            <w:tcW w:w="1701" w:type="dxa"/>
          </w:tcPr>
          <w:p w14:paraId="7DBEF517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8</w:t>
            </w:r>
          </w:p>
        </w:tc>
        <w:tc>
          <w:tcPr>
            <w:tcW w:w="1418" w:type="dxa"/>
          </w:tcPr>
          <w:p w14:paraId="21CD7429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78</w:t>
            </w:r>
          </w:p>
        </w:tc>
        <w:tc>
          <w:tcPr>
            <w:tcW w:w="1417" w:type="dxa"/>
          </w:tcPr>
          <w:p w14:paraId="61EE05A9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53" w:type="dxa"/>
          </w:tcPr>
          <w:p w14:paraId="035C0A27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5</w:t>
            </w:r>
          </w:p>
        </w:tc>
        <w:tc>
          <w:tcPr>
            <w:tcW w:w="1509" w:type="dxa"/>
          </w:tcPr>
          <w:p w14:paraId="7CFE20E7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33" w:type="dxa"/>
          </w:tcPr>
          <w:p w14:paraId="3C413A99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8</w:t>
            </w:r>
          </w:p>
        </w:tc>
      </w:tr>
      <w:tr w:rsidR="00EA7BE2" w:rsidRPr="00CC7ADE" w14:paraId="10FFE3D0" w14:textId="77777777" w:rsidTr="00B87894">
        <w:trPr>
          <w:trHeight w:val="288"/>
        </w:trPr>
        <w:tc>
          <w:tcPr>
            <w:tcW w:w="2977" w:type="dxa"/>
          </w:tcPr>
          <w:p w14:paraId="051EC55B" w14:textId="7C495CB4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276" w:type="dxa"/>
          </w:tcPr>
          <w:p w14:paraId="0885F0AE" w14:textId="474A2AD0" w:rsidR="00EA7BE2" w:rsidRPr="00CC7ADE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EA7BE2"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56EF4AB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17" w:type="dxa"/>
          </w:tcPr>
          <w:p w14:paraId="5CACF31A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5</w:t>
            </w:r>
          </w:p>
        </w:tc>
        <w:tc>
          <w:tcPr>
            <w:tcW w:w="1701" w:type="dxa"/>
          </w:tcPr>
          <w:p w14:paraId="71F70203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8</w:t>
            </w:r>
          </w:p>
        </w:tc>
        <w:tc>
          <w:tcPr>
            <w:tcW w:w="1418" w:type="dxa"/>
          </w:tcPr>
          <w:p w14:paraId="2C151791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7</w:t>
            </w:r>
          </w:p>
        </w:tc>
        <w:tc>
          <w:tcPr>
            <w:tcW w:w="1417" w:type="dxa"/>
          </w:tcPr>
          <w:p w14:paraId="4035CD7F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53" w:type="dxa"/>
          </w:tcPr>
          <w:p w14:paraId="6B196756" w14:textId="77777777" w:rsidR="00EA7BE2" w:rsidRPr="00CC7ADE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9</w:t>
            </w:r>
          </w:p>
        </w:tc>
        <w:tc>
          <w:tcPr>
            <w:tcW w:w="1509" w:type="dxa"/>
          </w:tcPr>
          <w:p w14:paraId="489E4527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39</w:t>
            </w:r>
          </w:p>
        </w:tc>
        <w:tc>
          <w:tcPr>
            <w:tcW w:w="1433" w:type="dxa"/>
          </w:tcPr>
          <w:p w14:paraId="7ACFCD32" w14:textId="77777777" w:rsidR="00EA7BE2" w:rsidRPr="00CC7ADE" w:rsidRDefault="00EA7BE2" w:rsidP="00B878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7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1.11</w:t>
            </w:r>
          </w:p>
        </w:tc>
      </w:tr>
      <w:tr w:rsidR="00EA7BE2" w:rsidRPr="00F76656" w14:paraId="083D3825" w14:textId="77777777" w:rsidTr="00B87894">
        <w:trPr>
          <w:trHeight w:val="209"/>
        </w:trPr>
        <w:tc>
          <w:tcPr>
            <w:tcW w:w="2977" w:type="dxa"/>
          </w:tcPr>
          <w:p w14:paraId="43D364B9" w14:textId="429FED8F" w:rsidR="00EA7BE2" w:rsidRPr="00F76656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EA7BE2"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7</w:t>
            </w:r>
          </w:p>
        </w:tc>
        <w:tc>
          <w:tcPr>
            <w:tcW w:w="1276" w:type="dxa"/>
          </w:tcPr>
          <w:p w14:paraId="1FCBF5F6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701" w:type="dxa"/>
          </w:tcPr>
          <w:p w14:paraId="6EA78F4B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1417" w:type="dxa"/>
          </w:tcPr>
          <w:p w14:paraId="2D31218A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7</w:t>
            </w:r>
          </w:p>
        </w:tc>
        <w:tc>
          <w:tcPr>
            <w:tcW w:w="1701" w:type="dxa"/>
          </w:tcPr>
          <w:p w14:paraId="50E0772F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18" w:type="dxa"/>
          </w:tcPr>
          <w:p w14:paraId="4E492DED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8</w:t>
            </w:r>
          </w:p>
        </w:tc>
        <w:tc>
          <w:tcPr>
            <w:tcW w:w="1417" w:type="dxa"/>
          </w:tcPr>
          <w:p w14:paraId="6873AD7E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1453" w:type="dxa"/>
          </w:tcPr>
          <w:p w14:paraId="38D3B728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6</w:t>
            </w:r>
          </w:p>
        </w:tc>
        <w:tc>
          <w:tcPr>
            <w:tcW w:w="1509" w:type="dxa"/>
          </w:tcPr>
          <w:p w14:paraId="2D264117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1433" w:type="dxa"/>
          </w:tcPr>
          <w:p w14:paraId="2F9BD4BE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6</w:t>
            </w:r>
          </w:p>
        </w:tc>
      </w:tr>
      <w:tr w:rsidR="00EA7BE2" w:rsidRPr="00F76656" w14:paraId="27C4DC9F" w14:textId="77777777" w:rsidTr="00B87894">
        <w:trPr>
          <w:trHeight w:val="209"/>
        </w:trPr>
        <w:tc>
          <w:tcPr>
            <w:tcW w:w="2977" w:type="dxa"/>
          </w:tcPr>
          <w:p w14:paraId="2F9FA2FB" w14:textId="15B2CDF6" w:rsidR="00EA7BE2" w:rsidRPr="00F76656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EA7BE2"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7</w:t>
            </w:r>
          </w:p>
        </w:tc>
        <w:tc>
          <w:tcPr>
            <w:tcW w:w="1276" w:type="dxa"/>
          </w:tcPr>
          <w:p w14:paraId="1A3C5239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701" w:type="dxa"/>
          </w:tcPr>
          <w:p w14:paraId="172B22C9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17" w:type="dxa"/>
          </w:tcPr>
          <w:p w14:paraId="6CE236D5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9</w:t>
            </w:r>
          </w:p>
        </w:tc>
        <w:tc>
          <w:tcPr>
            <w:tcW w:w="1701" w:type="dxa"/>
          </w:tcPr>
          <w:p w14:paraId="3D5E83F6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18" w:type="dxa"/>
          </w:tcPr>
          <w:p w14:paraId="6DF9547F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9</w:t>
            </w:r>
          </w:p>
        </w:tc>
        <w:tc>
          <w:tcPr>
            <w:tcW w:w="1417" w:type="dxa"/>
          </w:tcPr>
          <w:p w14:paraId="112B8E11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53" w:type="dxa"/>
          </w:tcPr>
          <w:p w14:paraId="4EF5D474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9</w:t>
            </w:r>
          </w:p>
        </w:tc>
        <w:tc>
          <w:tcPr>
            <w:tcW w:w="1509" w:type="dxa"/>
          </w:tcPr>
          <w:p w14:paraId="47E43B69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33" w:type="dxa"/>
          </w:tcPr>
          <w:p w14:paraId="19C7F9BF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9</w:t>
            </w:r>
          </w:p>
        </w:tc>
      </w:tr>
      <w:tr w:rsidR="00EA7BE2" w:rsidRPr="00F76656" w14:paraId="67EE9DD2" w14:textId="77777777" w:rsidTr="00B87894">
        <w:trPr>
          <w:trHeight w:val="209"/>
        </w:trPr>
        <w:tc>
          <w:tcPr>
            <w:tcW w:w="2977" w:type="dxa"/>
          </w:tcPr>
          <w:p w14:paraId="46507722" w14:textId="550E17DB" w:rsidR="00EA7BE2" w:rsidRPr="00F76656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EA7BE2"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276" w:type="dxa"/>
          </w:tcPr>
          <w:p w14:paraId="17F7361C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701" w:type="dxa"/>
          </w:tcPr>
          <w:p w14:paraId="01E39316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1417" w:type="dxa"/>
          </w:tcPr>
          <w:p w14:paraId="128E6E57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7</w:t>
            </w:r>
          </w:p>
        </w:tc>
        <w:tc>
          <w:tcPr>
            <w:tcW w:w="1701" w:type="dxa"/>
          </w:tcPr>
          <w:p w14:paraId="7D2BADAF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18" w:type="dxa"/>
          </w:tcPr>
          <w:p w14:paraId="0FB31E9E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8</w:t>
            </w:r>
          </w:p>
        </w:tc>
        <w:tc>
          <w:tcPr>
            <w:tcW w:w="1417" w:type="dxa"/>
          </w:tcPr>
          <w:p w14:paraId="65AA599B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1453" w:type="dxa"/>
          </w:tcPr>
          <w:p w14:paraId="533C70B7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6</w:t>
            </w:r>
          </w:p>
        </w:tc>
        <w:tc>
          <w:tcPr>
            <w:tcW w:w="1509" w:type="dxa"/>
          </w:tcPr>
          <w:p w14:paraId="50BCFB6A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33" w:type="dxa"/>
          </w:tcPr>
          <w:p w14:paraId="7D05F0AA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6</w:t>
            </w:r>
          </w:p>
        </w:tc>
      </w:tr>
      <w:tr w:rsidR="00EA7BE2" w:rsidRPr="00F76656" w14:paraId="3016162E" w14:textId="77777777" w:rsidTr="00B87894">
        <w:trPr>
          <w:trHeight w:val="209"/>
        </w:trPr>
        <w:tc>
          <w:tcPr>
            <w:tcW w:w="2977" w:type="dxa"/>
          </w:tcPr>
          <w:p w14:paraId="48296911" w14:textId="1B879890" w:rsidR="00EA7BE2" w:rsidRPr="00F76656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EA7BE2"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EA7BE2"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EA7BE2"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7</w:t>
            </w:r>
          </w:p>
        </w:tc>
        <w:tc>
          <w:tcPr>
            <w:tcW w:w="1276" w:type="dxa"/>
          </w:tcPr>
          <w:p w14:paraId="77B07A9A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701" w:type="dxa"/>
          </w:tcPr>
          <w:p w14:paraId="485C6672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4</w:t>
            </w:r>
          </w:p>
        </w:tc>
        <w:tc>
          <w:tcPr>
            <w:tcW w:w="1417" w:type="dxa"/>
          </w:tcPr>
          <w:p w14:paraId="1BD31109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5</w:t>
            </w:r>
          </w:p>
        </w:tc>
        <w:tc>
          <w:tcPr>
            <w:tcW w:w="1701" w:type="dxa"/>
          </w:tcPr>
          <w:p w14:paraId="0B415626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18" w:type="dxa"/>
          </w:tcPr>
          <w:p w14:paraId="6492950B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8</w:t>
            </w:r>
          </w:p>
        </w:tc>
        <w:tc>
          <w:tcPr>
            <w:tcW w:w="1417" w:type="dxa"/>
          </w:tcPr>
          <w:p w14:paraId="666CAB66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453" w:type="dxa"/>
          </w:tcPr>
          <w:p w14:paraId="71F8512D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9</w:t>
            </w:r>
          </w:p>
        </w:tc>
        <w:tc>
          <w:tcPr>
            <w:tcW w:w="1509" w:type="dxa"/>
          </w:tcPr>
          <w:p w14:paraId="5E4F257B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1433" w:type="dxa"/>
          </w:tcPr>
          <w:p w14:paraId="1D5DBC86" w14:textId="77777777" w:rsidR="00EA7BE2" w:rsidRPr="00F76656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9</w:t>
            </w:r>
          </w:p>
        </w:tc>
      </w:tr>
      <w:tr w:rsidR="00EA7BE2" w:rsidRPr="007D568A" w14:paraId="77890111" w14:textId="77777777" w:rsidTr="00B87894">
        <w:trPr>
          <w:trHeight w:val="410"/>
        </w:trPr>
        <w:tc>
          <w:tcPr>
            <w:tcW w:w="2977" w:type="dxa"/>
          </w:tcPr>
          <w:p w14:paraId="5A5DB0B6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 + YC2018</w:t>
            </w:r>
          </w:p>
        </w:tc>
        <w:tc>
          <w:tcPr>
            <w:tcW w:w="1276" w:type="dxa"/>
          </w:tcPr>
          <w:p w14:paraId="57511354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701" w:type="dxa"/>
          </w:tcPr>
          <w:p w14:paraId="5C5F55DB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17" w:type="dxa"/>
          </w:tcPr>
          <w:p w14:paraId="506D9251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701" w:type="dxa"/>
          </w:tcPr>
          <w:p w14:paraId="16930C83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18" w:type="dxa"/>
          </w:tcPr>
          <w:p w14:paraId="2253C453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417" w:type="dxa"/>
          </w:tcPr>
          <w:p w14:paraId="029F699D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53" w:type="dxa"/>
          </w:tcPr>
          <w:p w14:paraId="38A36E1F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0</w:t>
            </w:r>
          </w:p>
        </w:tc>
        <w:tc>
          <w:tcPr>
            <w:tcW w:w="1509" w:type="dxa"/>
          </w:tcPr>
          <w:p w14:paraId="70C47D0B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33" w:type="dxa"/>
          </w:tcPr>
          <w:p w14:paraId="3CFE016A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</w:tr>
      <w:tr w:rsidR="00EA7BE2" w:rsidRPr="007D568A" w14:paraId="451821AE" w14:textId="77777777" w:rsidTr="00B87894">
        <w:trPr>
          <w:trHeight w:val="209"/>
        </w:trPr>
        <w:tc>
          <w:tcPr>
            <w:tcW w:w="2977" w:type="dxa"/>
          </w:tcPr>
          <w:p w14:paraId="5DFAE6E7" w14:textId="311034F0" w:rsidR="00EA7BE2" w:rsidRPr="007D568A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C2017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YC2018</w:t>
            </w:r>
          </w:p>
        </w:tc>
        <w:tc>
          <w:tcPr>
            <w:tcW w:w="1276" w:type="dxa"/>
          </w:tcPr>
          <w:p w14:paraId="7D792453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701" w:type="dxa"/>
          </w:tcPr>
          <w:p w14:paraId="2B738063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17" w:type="dxa"/>
          </w:tcPr>
          <w:p w14:paraId="09110FBD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701" w:type="dxa"/>
          </w:tcPr>
          <w:p w14:paraId="6E957ADB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18" w:type="dxa"/>
          </w:tcPr>
          <w:p w14:paraId="77972269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2</w:t>
            </w:r>
          </w:p>
        </w:tc>
        <w:tc>
          <w:tcPr>
            <w:tcW w:w="1417" w:type="dxa"/>
          </w:tcPr>
          <w:p w14:paraId="7C1003E9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6</w:t>
            </w:r>
          </w:p>
        </w:tc>
        <w:tc>
          <w:tcPr>
            <w:tcW w:w="1453" w:type="dxa"/>
          </w:tcPr>
          <w:p w14:paraId="0D7305E5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509" w:type="dxa"/>
          </w:tcPr>
          <w:p w14:paraId="10B5EC99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33" w:type="dxa"/>
          </w:tcPr>
          <w:p w14:paraId="2E426B38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0</w:t>
            </w:r>
          </w:p>
        </w:tc>
      </w:tr>
      <w:tr w:rsidR="00EA7BE2" w:rsidRPr="007D568A" w14:paraId="244FCD66" w14:textId="77777777" w:rsidTr="00B87894">
        <w:trPr>
          <w:trHeight w:val="209"/>
        </w:trPr>
        <w:tc>
          <w:tcPr>
            <w:tcW w:w="2977" w:type="dxa"/>
          </w:tcPr>
          <w:p w14:paraId="49D0DDFC" w14:textId="42D1B1C0" w:rsidR="00EA7BE2" w:rsidRPr="007D568A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7 + YC2018</w:t>
            </w:r>
          </w:p>
        </w:tc>
        <w:tc>
          <w:tcPr>
            <w:tcW w:w="1276" w:type="dxa"/>
          </w:tcPr>
          <w:p w14:paraId="6CE0FB37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701" w:type="dxa"/>
          </w:tcPr>
          <w:p w14:paraId="0E1251B0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6</w:t>
            </w:r>
          </w:p>
        </w:tc>
        <w:tc>
          <w:tcPr>
            <w:tcW w:w="1417" w:type="dxa"/>
          </w:tcPr>
          <w:p w14:paraId="6FD48535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701" w:type="dxa"/>
          </w:tcPr>
          <w:p w14:paraId="47072BE7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18" w:type="dxa"/>
          </w:tcPr>
          <w:p w14:paraId="792C1B40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2</w:t>
            </w:r>
          </w:p>
        </w:tc>
        <w:tc>
          <w:tcPr>
            <w:tcW w:w="1417" w:type="dxa"/>
          </w:tcPr>
          <w:p w14:paraId="2C1E5A64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53" w:type="dxa"/>
          </w:tcPr>
          <w:p w14:paraId="237E76C9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509" w:type="dxa"/>
          </w:tcPr>
          <w:p w14:paraId="459FC94C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33" w:type="dxa"/>
          </w:tcPr>
          <w:p w14:paraId="1DFA3F01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0</w:t>
            </w:r>
          </w:p>
        </w:tc>
      </w:tr>
      <w:tr w:rsidR="00EA7BE2" w:rsidRPr="007D568A" w14:paraId="43909953" w14:textId="77777777" w:rsidTr="00B87894">
        <w:trPr>
          <w:trHeight w:val="209"/>
        </w:trPr>
        <w:tc>
          <w:tcPr>
            <w:tcW w:w="2977" w:type="dxa"/>
          </w:tcPr>
          <w:p w14:paraId="24879933" w14:textId="03D574BE" w:rsidR="00EA7BE2" w:rsidRPr="007D568A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YC2018</w:t>
            </w:r>
          </w:p>
        </w:tc>
        <w:tc>
          <w:tcPr>
            <w:tcW w:w="1276" w:type="dxa"/>
          </w:tcPr>
          <w:p w14:paraId="010CF686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701" w:type="dxa"/>
          </w:tcPr>
          <w:p w14:paraId="695A209C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17" w:type="dxa"/>
          </w:tcPr>
          <w:p w14:paraId="41A1E7C6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701" w:type="dxa"/>
          </w:tcPr>
          <w:p w14:paraId="7B4579D5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18" w:type="dxa"/>
          </w:tcPr>
          <w:p w14:paraId="335FD797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417" w:type="dxa"/>
          </w:tcPr>
          <w:p w14:paraId="7EDE9564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6</w:t>
            </w:r>
          </w:p>
        </w:tc>
        <w:tc>
          <w:tcPr>
            <w:tcW w:w="1453" w:type="dxa"/>
          </w:tcPr>
          <w:p w14:paraId="3C161FDB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509" w:type="dxa"/>
          </w:tcPr>
          <w:p w14:paraId="37D0D838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1433" w:type="dxa"/>
          </w:tcPr>
          <w:p w14:paraId="6203B701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0</w:t>
            </w:r>
          </w:p>
        </w:tc>
      </w:tr>
      <w:tr w:rsidR="00EA7BE2" w:rsidRPr="007D568A" w14:paraId="2AE46F69" w14:textId="77777777" w:rsidTr="00B87894">
        <w:trPr>
          <w:trHeight w:val="209"/>
        </w:trPr>
        <w:tc>
          <w:tcPr>
            <w:tcW w:w="2977" w:type="dxa"/>
          </w:tcPr>
          <w:p w14:paraId="1D56D793" w14:textId="34C69C3A" w:rsidR="00EA7BE2" w:rsidRPr="007D568A" w:rsidRDefault="00EE754B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6 + YC2017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EA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BE2"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276" w:type="dxa"/>
          </w:tcPr>
          <w:p w14:paraId="2798F4C0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701" w:type="dxa"/>
          </w:tcPr>
          <w:p w14:paraId="31F23521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6</w:t>
            </w:r>
          </w:p>
        </w:tc>
        <w:tc>
          <w:tcPr>
            <w:tcW w:w="1417" w:type="dxa"/>
          </w:tcPr>
          <w:p w14:paraId="33ED027D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701" w:type="dxa"/>
          </w:tcPr>
          <w:p w14:paraId="26854489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3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5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61A30E6A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1</w:t>
            </w:r>
          </w:p>
        </w:tc>
        <w:tc>
          <w:tcPr>
            <w:tcW w:w="1417" w:type="dxa"/>
          </w:tcPr>
          <w:p w14:paraId="476CDFC2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3 </w:t>
            </w:r>
            <w:r w:rsidRPr="00812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6</w:t>
            </w:r>
          </w:p>
        </w:tc>
        <w:tc>
          <w:tcPr>
            <w:tcW w:w="1453" w:type="dxa"/>
          </w:tcPr>
          <w:p w14:paraId="36D0FADB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1 </w:t>
            </w:r>
            <w:r w:rsidRPr="00C20A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4</w:t>
            </w:r>
          </w:p>
        </w:tc>
        <w:tc>
          <w:tcPr>
            <w:tcW w:w="1509" w:type="dxa"/>
          </w:tcPr>
          <w:p w14:paraId="0A34742F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7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16</w:t>
            </w:r>
          </w:p>
        </w:tc>
        <w:tc>
          <w:tcPr>
            <w:tcW w:w="1433" w:type="dxa"/>
          </w:tcPr>
          <w:p w14:paraId="1959F3A3" w14:textId="77777777" w:rsidR="00EA7BE2" w:rsidRPr="007D568A" w:rsidRDefault="00EA7BE2" w:rsidP="00B878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2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0.24</w:t>
            </w:r>
          </w:p>
        </w:tc>
      </w:tr>
    </w:tbl>
    <w:p w14:paraId="1892D5A8" w14:textId="77777777" w:rsidR="00EA7BE2" w:rsidRDefault="00EA7BE2" w:rsidP="00EA7BE2">
      <w:pPr>
        <w:spacing w:line="240" w:lineRule="auto"/>
        <w:rPr>
          <w:noProof/>
        </w:rPr>
      </w:pPr>
      <w:r>
        <w:rPr>
          <w:noProof/>
        </w:rPr>
        <w:t>* bent</w:t>
      </w:r>
    </w:p>
    <w:p w14:paraId="43E82A91" w14:textId="77777777" w:rsidR="00B24444" w:rsidRDefault="00B24444" w:rsidP="00B2444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0493BDD" w14:textId="16D8BE09" w:rsidR="002B4838" w:rsidRPr="00772F41" w:rsidRDefault="002B4838" w:rsidP="00340E79">
      <w:pPr>
        <w:pStyle w:val="Caption"/>
        <w:keepNext/>
        <w:ind w:hanging="993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0E2B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772F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9B374A" w:rsidRPr="009B37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ulti-population accuracy and bias of predictions </w:t>
      </w:r>
      <w:r w:rsidR="0023145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sing</w:t>
      </w:r>
      <w:r w:rsidR="009B374A" w:rsidRPr="009B37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B374A" w:rsidRPr="00231453">
        <w:rPr>
          <w:rFonts w:ascii="Times New Roman" w:hAnsi="Times New Roman" w:cs="Times New Roman"/>
          <w:color w:val="auto"/>
          <w:sz w:val="24"/>
          <w:szCs w:val="24"/>
        </w:rPr>
        <w:t xml:space="preserve">subset of </w:t>
      </w:r>
      <w:proofErr w:type="gramStart"/>
      <w:r w:rsidR="009B374A" w:rsidRPr="00231453">
        <w:rPr>
          <w:rFonts w:ascii="Times New Roman" w:hAnsi="Times New Roman" w:cs="Times New Roman"/>
          <w:color w:val="auto"/>
          <w:sz w:val="24"/>
          <w:szCs w:val="24"/>
        </w:rPr>
        <w:t>SNPs</w:t>
      </w:r>
      <w:proofErr w:type="gramEnd"/>
    </w:p>
    <w:tbl>
      <w:tblPr>
        <w:tblStyle w:val="TableGrid"/>
        <w:tblW w:w="15026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270"/>
        <w:gridCol w:w="2114"/>
        <w:gridCol w:w="1701"/>
        <w:gridCol w:w="2127"/>
        <w:gridCol w:w="1701"/>
        <w:gridCol w:w="2126"/>
        <w:gridCol w:w="1701"/>
      </w:tblGrid>
      <w:tr w:rsidR="002B4838" w:rsidRPr="008C3249" w14:paraId="11CABDDE" w14:textId="77777777" w:rsidTr="00AA4002">
        <w:trPr>
          <w:trHeight w:val="201"/>
        </w:trPr>
        <w:tc>
          <w:tcPr>
            <w:tcW w:w="2286" w:type="dxa"/>
            <w:tcBorders>
              <w:top w:val="single" w:sz="4" w:space="0" w:color="auto"/>
              <w:bottom w:val="nil"/>
            </w:tcBorders>
          </w:tcPr>
          <w:p w14:paraId="248A792F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nts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6F57C920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3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BD4A7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</w:t>
            </w: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LUP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A9C03E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Bayes B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0DF7E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Bayes R</w:t>
            </w:r>
          </w:p>
        </w:tc>
      </w:tr>
      <w:tr w:rsidR="002B4838" w:rsidRPr="008C3249" w14:paraId="05002879" w14:textId="77777777" w:rsidTr="00AA4002">
        <w:trPr>
          <w:trHeight w:val="201"/>
        </w:trPr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14:paraId="29E2A000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7620FC3C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6A797AA3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racy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62AE55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as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1C6DB07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racy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CD87D0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as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E02275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racy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96D1ED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as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E</w:t>
            </w:r>
          </w:p>
        </w:tc>
      </w:tr>
      <w:tr w:rsidR="002B4838" w:rsidRPr="008C3249" w14:paraId="6ADF6E46" w14:textId="77777777" w:rsidTr="00AA4002">
        <w:trPr>
          <w:trHeight w:val="209"/>
        </w:trPr>
        <w:tc>
          <w:tcPr>
            <w:tcW w:w="2286" w:type="dxa"/>
            <w:tcBorders>
              <w:top w:val="single" w:sz="4" w:space="0" w:color="auto"/>
            </w:tcBorders>
          </w:tcPr>
          <w:p w14:paraId="721D6659" w14:textId="7BE271E3" w:rsidR="002B4838" w:rsidRPr="008C3249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7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CEC4D9B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14:paraId="406A1517" w14:textId="3A545D6B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 w:rsidR="006A0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A07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40F5D"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B7EED8" w14:textId="5E7AABDC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  <w:r w:rsidR="00CA64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A6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B52A5FD" w14:textId="63B161D3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391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617B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</w:t>
            </w:r>
            <w:r w:rsidR="00391C33" w:rsidRPr="00617B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B6CCBA" w14:textId="19468D3B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 w:rsidR="006F4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F47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D8D21C" w14:textId="6AC6466C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FC4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017481" w14:textId="4E565E1B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CB4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B6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B6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4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B6C85" w:rsidRPr="00F54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B4838" w:rsidRPr="008C3249" w14:paraId="0E63183E" w14:textId="77777777" w:rsidTr="00AA4002">
        <w:trPr>
          <w:trHeight w:val="209"/>
        </w:trPr>
        <w:tc>
          <w:tcPr>
            <w:tcW w:w="2286" w:type="dxa"/>
          </w:tcPr>
          <w:p w14:paraId="1896658C" w14:textId="3C7F9D29" w:rsidR="002B4838" w:rsidRPr="008C3249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7</w:t>
            </w:r>
          </w:p>
        </w:tc>
        <w:tc>
          <w:tcPr>
            <w:tcW w:w="1270" w:type="dxa"/>
          </w:tcPr>
          <w:p w14:paraId="5CC277E9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2114" w:type="dxa"/>
          </w:tcPr>
          <w:p w14:paraId="2B7F0D7F" w14:textId="5190972E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154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A0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A07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701" w:type="dxa"/>
          </w:tcPr>
          <w:p w14:paraId="44359189" w14:textId="1FB128FB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6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A40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A64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A6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A64D5"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</w:tcPr>
          <w:p w14:paraId="561D0AC9" w14:textId="0F051C75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391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F47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391C33"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3333AEF1" w14:textId="42A4C63B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7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6F4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C4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40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FC4F52" w:rsidRPr="002E40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60CB18EF" w14:textId="54317CA9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1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FC4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B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B4164"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6A886A4E" w14:textId="00C6A82E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  <w:r w:rsidR="002B6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B6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42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2B4838" w:rsidRPr="008C3249" w14:paraId="3DA09731" w14:textId="77777777" w:rsidTr="00AA4002">
        <w:trPr>
          <w:trHeight w:val="209"/>
        </w:trPr>
        <w:tc>
          <w:tcPr>
            <w:tcW w:w="2286" w:type="dxa"/>
          </w:tcPr>
          <w:p w14:paraId="0AA5B734" w14:textId="1E00DBE9" w:rsidR="002B4838" w:rsidRPr="008C3249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C2016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270" w:type="dxa"/>
          </w:tcPr>
          <w:p w14:paraId="1271ED9B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2114" w:type="dxa"/>
          </w:tcPr>
          <w:p w14:paraId="37B51120" w14:textId="33049A3A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8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6A0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154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4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</w:tcPr>
          <w:p w14:paraId="385ECCD8" w14:textId="7DCA4511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A40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A64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A6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A64D5"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7" w:type="dxa"/>
          </w:tcPr>
          <w:p w14:paraId="27E55A9B" w14:textId="52216F79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  <w:r w:rsidR="00391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F47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</w:tcPr>
          <w:p w14:paraId="24D1A182" w14:textId="1B291518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 w:rsidR="006F4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6D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</w:t>
            </w:r>
            <w:r w:rsidR="00FC4F52" w:rsidRPr="006D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192DD0B8" w14:textId="48FA50A0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6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  <w:r w:rsidR="00FC4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B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</w:tcPr>
          <w:p w14:paraId="0DACEA2E" w14:textId="23839EB6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2B6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B6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2B4838" w:rsidRPr="008C3249" w14:paraId="7ACE2B18" w14:textId="77777777" w:rsidTr="00AA4002">
        <w:trPr>
          <w:trHeight w:val="209"/>
        </w:trPr>
        <w:tc>
          <w:tcPr>
            <w:tcW w:w="2286" w:type="dxa"/>
          </w:tcPr>
          <w:p w14:paraId="54D4FA48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 + YC2018</w:t>
            </w:r>
          </w:p>
        </w:tc>
        <w:tc>
          <w:tcPr>
            <w:tcW w:w="1270" w:type="dxa"/>
          </w:tcPr>
          <w:p w14:paraId="099280F0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2114" w:type="dxa"/>
          </w:tcPr>
          <w:p w14:paraId="5469366D" w14:textId="529D66BB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 w:rsidR="00154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154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00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</w:tcPr>
          <w:p w14:paraId="6359D920" w14:textId="4F4526D9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0A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A40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A64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A6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76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A0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</w:tcPr>
          <w:p w14:paraId="08EB7F30" w14:textId="67BE4CEC" w:rsidR="002B4838" w:rsidRPr="00F97D6D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391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97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7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F47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</w:tcPr>
          <w:p w14:paraId="4D7B10C1" w14:textId="4655AF4F" w:rsidR="002B4838" w:rsidRPr="00F97D6D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 w:rsidR="006F4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7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C4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FC4F52" w:rsidRPr="006D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14:paraId="053E9E6C" w14:textId="47BC7059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FC4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B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4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B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14:paraId="4E5054B3" w14:textId="65CE8348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0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  <w:r w:rsidR="002B6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B6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4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B6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B4838" w:rsidRPr="008C3249" w14:paraId="41CD2D64" w14:textId="77777777" w:rsidTr="00AA4002">
        <w:trPr>
          <w:trHeight w:val="209"/>
        </w:trPr>
        <w:tc>
          <w:tcPr>
            <w:tcW w:w="2286" w:type="dxa"/>
          </w:tcPr>
          <w:p w14:paraId="52583047" w14:textId="29433249" w:rsidR="002B4838" w:rsidRPr="008C3249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7 + YC2018</w:t>
            </w:r>
          </w:p>
        </w:tc>
        <w:tc>
          <w:tcPr>
            <w:tcW w:w="1270" w:type="dxa"/>
          </w:tcPr>
          <w:p w14:paraId="1C40F7AD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2114" w:type="dxa"/>
          </w:tcPr>
          <w:p w14:paraId="036A6033" w14:textId="7B7AEE98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8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154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154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0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701" w:type="dxa"/>
          </w:tcPr>
          <w:p w14:paraId="22F9286C" w14:textId="69F49088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A40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0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A0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</w:tcPr>
          <w:p w14:paraId="4B906AEF" w14:textId="719257F2" w:rsidR="002B4838" w:rsidRPr="00362731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27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  <w:r w:rsidR="00391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2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5</w:t>
            </w:r>
          </w:p>
        </w:tc>
        <w:tc>
          <w:tcPr>
            <w:tcW w:w="1701" w:type="dxa"/>
          </w:tcPr>
          <w:p w14:paraId="7E633966" w14:textId="6033366D" w:rsidR="002B4838" w:rsidRPr="00362731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27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6F4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362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C4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FC4F52"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14:paraId="3F9DF172" w14:textId="5604E48E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FC4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B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</w:tcPr>
          <w:p w14:paraId="294471C4" w14:textId="45C2046A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7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  <w:r w:rsidR="002B6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B6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42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2B6C85" w:rsidRPr="00F42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B4838" w:rsidRPr="008C3249" w14:paraId="2670F660" w14:textId="77777777" w:rsidTr="00AA4002">
        <w:trPr>
          <w:trHeight w:val="209"/>
        </w:trPr>
        <w:tc>
          <w:tcPr>
            <w:tcW w:w="2286" w:type="dxa"/>
          </w:tcPr>
          <w:p w14:paraId="77533037" w14:textId="22F8E6C1" w:rsidR="002B4838" w:rsidRPr="008C3249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7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YC2018</w:t>
            </w:r>
          </w:p>
        </w:tc>
        <w:tc>
          <w:tcPr>
            <w:tcW w:w="1270" w:type="dxa"/>
          </w:tcPr>
          <w:p w14:paraId="4D6D947B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2114" w:type="dxa"/>
          </w:tcPr>
          <w:p w14:paraId="7FE61F1A" w14:textId="2FD2E292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154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154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40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14:paraId="3A442248" w14:textId="5C5BA3BB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A40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CA64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A6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A0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</w:tcPr>
          <w:p w14:paraId="62E3E51E" w14:textId="0A99DD05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A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391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F47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6F473B"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14:paraId="5BD99C3E" w14:textId="27BBCD70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5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6F4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C4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464BE963" w14:textId="13337134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FC4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B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B4164" w:rsidRPr="006D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14:paraId="69456643" w14:textId="33CEC3FA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C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 w:rsidR="002B6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B6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42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2B4838" w:rsidRPr="008C3249" w14:paraId="239E9FC3" w14:textId="77777777" w:rsidTr="00AA4002">
        <w:trPr>
          <w:trHeight w:val="209"/>
        </w:trPr>
        <w:tc>
          <w:tcPr>
            <w:tcW w:w="2286" w:type="dxa"/>
            <w:tcBorders>
              <w:bottom w:val="single" w:sz="4" w:space="0" w:color="auto"/>
            </w:tcBorders>
          </w:tcPr>
          <w:p w14:paraId="56A89924" w14:textId="7A2A9399" w:rsidR="002B4838" w:rsidRPr="008C3249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C2017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YC2018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D07D2DF" w14:textId="77777777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503171DA" w14:textId="484AC24C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E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154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154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5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E9A4EB" w14:textId="546444B6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C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CA64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A6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5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A0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568945B" w14:textId="7653FC5B" w:rsidR="002B4838" w:rsidRPr="002304F5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391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230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101764" w14:textId="6AC5135B" w:rsidR="002B4838" w:rsidRPr="002304F5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  <w:r w:rsidR="006F4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30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FC4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6F473B" w:rsidRPr="00D43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5E10E0" w14:textId="5939A502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0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FC4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B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BA2807" w14:textId="4D8BB9E6" w:rsidR="002B4838" w:rsidRPr="008C3249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A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  <w:r w:rsidR="002B6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B6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4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</w:tbl>
    <w:p w14:paraId="40469485" w14:textId="77777777" w:rsidR="00C445D0" w:rsidRDefault="00C445D0" w:rsidP="00C445D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4F2306B3" w14:textId="24B89AFA" w:rsidR="002B4838" w:rsidRPr="00EC5D07" w:rsidRDefault="002B4838" w:rsidP="006363DD">
      <w:pPr>
        <w:pStyle w:val="Caption"/>
        <w:keepNext/>
        <w:ind w:hanging="993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able S</w:t>
      </w:r>
      <w:r w:rsidR="00CC67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4</w:t>
      </w:r>
      <w:r w:rsidRPr="001E0B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</w:t>
      </w:r>
      <w:r w:rsidR="00A15041" w:rsidRPr="00A1504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cross-population accuracy and bias of predictions using </w:t>
      </w:r>
      <w:r w:rsidR="00A15041" w:rsidRPr="00DA595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ll </w:t>
      </w:r>
      <w:proofErr w:type="gramStart"/>
      <w:r w:rsidR="00A15041" w:rsidRPr="00DA5950">
        <w:rPr>
          <w:rFonts w:ascii="Times New Roman" w:hAnsi="Times New Roman" w:cs="Times New Roman"/>
          <w:color w:val="auto"/>
          <w:sz w:val="24"/>
          <w:szCs w:val="24"/>
          <w:lang w:val="en-US"/>
        </w:rPr>
        <w:t>SNPs</w:t>
      </w:r>
      <w:proofErr w:type="gramEnd"/>
    </w:p>
    <w:tbl>
      <w:tblPr>
        <w:tblStyle w:val="TableGrid"/>
        <w:tblW w:w="10490" w:type="dxa"/>
        <w:tblInd w:w="-10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7"/>
        <w:gridCol w:w="1599"/>
        <w:gridCol w:w="1134"/>
        <w:gridCol w:w="851"/>
        <w:gridCol w:w="1134"/>
        <w:gridCol w:w="850"/>
        <w:gridCol w:w="1134"/>
        <w:gridCol w:w="851"/>
      </w:tblGrid>
      <w:tr w:rsidR="002B4838" w:rsidRPr="006062A0" w14:paraId="422D221C" w14:textId="77777777" w:rsidTr="00AA4002">
        <w:trPr>
          <w:trHeight w:val="140"/>
        </w:trPr>
        <w:tc>
          <w:tcPr>
            <w:tcW w:w="2937" w:type="dxa"/>
            <w:tcBorders>
              <w:bottom w:val="nil"/>
              <w:right w:val="nil"/>
            </w:tcBorders>
          </w:tcPr>
          <w:p w14:paraId="0DC4E19D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nts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</w:tcPr>
          <w:p w14:paraId="550FFCAE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615D855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LUP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5BD1242F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 B</w:t>
            </w:r>
          </w:p>
        </w:tc>
        <w:tc>
          <w:tcPr>
            <w:tcW w:w="1985" w:type="dxa"/>
            <w:gridSpan w:val="2"/>
            <w:tcBorders>
              <w:left w:val="nil"/>
            </w:tcBorders>
          </w:tcPr>
          <w:p w14:paraId="01660727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 R</w:t>
            </w:r>
          </w:p>
        </w:tc>
      </w:tr>
      <w:tr w:rsidR="002B4838" w:rsidRPr="006062A0" w14:paraId="4026E937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single" w:sz="4" w:space="0" w:color="auto"/>
              <w:right w:val="nil"/>
            </w:tcBorders>
          </w:tcPr>
          <w:p w14:paraId="588255D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37A2A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B12500F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8962F2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49B037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9E0DD7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29C49DD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10CA68E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s</w:t>
            </w:r>
          </w:p>
        </w:tc>
      </w:tr>
      <w:tr w:rsidR="002B4838" w:rsidRPr="006062A0" w14:paraId="6EB84AFE" w14:textId="77777777" w:rsidTr="00AA4002">
        <w:trPr>
          <w:trHeight w:val="140"/>
        </w:trPr>
        <w:tc>
          <w:tcPr>
            <w:tcW w:w="2937" w:type="dxa"/>
            <w:tcBorders>
              <w:bottom w:val="nil"/>
              <w:right w:val="nil"/>
            </w:tcBorders>
          </w:tcPr>
          <w:p w14:paraId="2FCDBC85" w14:textId="227F82E6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</w:tcPr>
          <w:p w14:paraId="02C6167B" w14:textId="437E6630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459303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C9ABAE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700ADAA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0130C3A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5C8F320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7923D53C" w14:textId="77777777" w:rsidR="002B4838" w:rsidRPr="006062A0" w:rsidRDefault="002B4838" w:rsidP="00AA4002">
            <w:pPr>
              <w:ind w:left="1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  <w:tr w:rsidR="002B4838" w:rsidRPr="006062A0" w14:paraId="705E21A9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2F21D734" w14:textId="194DBDD0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4049B324" w14:textId="57116D7F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A5055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98A81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47030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00BD60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DE0D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957978F" w14:textId="77777777" w:rsidR="002B4838" w:rsidRPr="006062A0" w:rsidRDefault="002B4838" w:rsidP="00AA4002">
            <w:pPr>
              <w:ind w:left="1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2B4838" w:rsidRPr="006062A0" w14:paraId="100E1BBA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663E52FE" w14:textId="4206E0AD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0002CB32" w14:textId="3DE75F68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9E661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47C6F7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8F47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B6D749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E00DB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223BCC7" w14:textId="77777777" w:rsidR="002B4838" w:rsidRPr="006062A0" w:rsidRDefault="002B4838" w:rsidP="00AA4002">
            <w:pPr>
              <w:ind w:left="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2B4838" w:rsidRPr="006062A0" w14:paraId="315B634D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084A6499" w14:textId="2BFD81CF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2901F3A3" w14:textId="54040D36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C749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412CBA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DC90B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F66D01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0C08A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4A74DAA" w14:textId="77777777" w:rsidR="002B4838" w:rsidRPr="006062A0" w:rsidRDefault="002B4838" w:rsidP="00AA4002">
            <w:pPr>
              <w:ind w:left="1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2B4838" w:rsidRPr="006062A0" w14:paraId="3CA7976F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19FD5412" w14:textId="450AD83D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268EFAE0" w14:textId="355B3B45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B3007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E4F6A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96B4D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641FE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E58A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F3C0563" w14:textId="77777777" w:rsidR="002B4838" w:rsidRPr="006062A0" w:rsidRDefault="002B4838" w:rsidP="00AA4002">
            <w:pPr>
              <w:ind w:left="1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2B4838" w:rsidRPr="006062A0" w14:paraId="2764A6C9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04694988" w14:textId="13F35899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56368F77" w14:textId="2948294E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AB6C1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B1BA85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D40D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CEDEA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00F3C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A5559D9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2B4838" w:rsidRPr="006062A0" w14:paraId="50F537C8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5B5F3566" w14:textId="3D3BEB9C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E9075B9" w14:textId="5E5883AA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13B1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447EA7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BA75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0F397B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CCFD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85D5E3E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2B4838" w:rsidRPr="006062A0" w14:paraId="3E5FF46F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6A69C387" w14:textId="543B9DEA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767F040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9A52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D0CC1D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3484E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9CC06" w14:textId="77777777" w:rsidR="002B4838" w:rsidRPr="006062A0" w:rsidRDefault="002B4838" w:rsidP="00AA4002">
            <w:pPr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4ED6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0D45F7D" w14:textId="77777777" w:rsidR="002B4838" w:rsidRPr="006062A0" w:rsidRDefault="002B4838" w:rsidP="00AA4002">
            <w:pPr>
              <w:ind w:left="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2B4838" w:rsidRPr="006062A0" w14:paraId="0DB6ED2A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02311EBE" w14:textId="7D420A54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31751F6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1F3ED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37CF91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2F34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B992C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0178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EE3A17C" w14:textId="77777777" w:rsidR="002B4838" w:rsidRPr="006062A0" w:rsidRDefault="002B4838" w:rsidP="00AA4002">
            <w:pPr>
              <w:ind w:left="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2B4838" w:rsidRPr="006062A0" w14:paraId="7617DE98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3DB512F0" w14:textId="4E448FFD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6A4613E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3827B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21854C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37B91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A8440A" w14:textId="77777777" w:rsidR="002B4838" w:rsidRPr="006062A0" w:rsidRDefault="002B4838" w:rsidP="00AA4002">
            <w:pPr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70FB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232E8C1" w14:textId="77777777" w:rsidR="002B4838" w:rsidRPr="006062A0" w:rsidRDefault="002B4838" w:rsidP="00AA4002">
            <w:pPr>
              <w:ind w:left="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2B4838" w:rsidRPr="006062A0" w14:paraId="4CDD44AC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0CC36D0D" w14:textId="7A270AC6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403B51A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7796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B8940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3617B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8F611C" w14:textId="77777777" w:rsidR="002B4838" w:rsidRPr="006062A0" w:rsidRDefault="002B4838" w:rsidP="00AA4002">
            <w:pPr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D363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4654A39" w14:textId="77777777" w:rsidR="002B4838" w:rsidRPr="006062A0" w:rsidRDefault="002B4838" w:rsidP="00AA4002">
            <w:pPr>
              <w:ind w:left="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2B4838" w:rsidRPr="006062A0" w14:paraId="262CA93F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5FA05DC3" w14:textId="549CFE77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2639F58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D2745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2832C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08BF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75E822" w14:textId="77777777" w:rsidR="002B4838" w:rsidRPr="006062A0" w:rsidRDefault="002B4838" w:rsidP="00AA4002">
            <w:pPr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727C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09D1B4A" w14:textId="77777777" w:rsidR="002B4838" w:rsidRPr="006062A0" w:rsidRDefault="002B4838" w:rsidP="00AA4002">
            <w:pPr>
              <w:ind w:left="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</w:tr>
      <w:tr w:rsidR="002B4838" w:rsidRPr="006062A0" w14:paraId="34A039A1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1A6594AE" w14:textId="5C7F9F22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46059E6E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BC18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5C5F3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D8E8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1D12B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24FAF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D07F072" w14:textId="77777777" w:rsidR="002B4838" w:rsidRPr="006062A0" w:rsidRDefault="002B4838" w:rsidP="00AA4002">
            <w:pPr>
              <w:ind w:left="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2B4838" w:rsidRPr="006062A0" w14:paraId="7111F121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01CFA4D7" w14:textId="13C2CE7C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F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15F38D4C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0512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B582DB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9EEEB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F5B4E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E801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B644759" w14:textId="77777777" w:rsidR="002B4838" w:rsidRPr="006062A0" w:rsidRDefault="002B4838" w:rsidP="00AA4002">
            <w:pPr>
              <w:ind w:left="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2B4838" w:rsidRPr="006062A0" w14:paraId="5B4C6EA3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585C69FC" w14:textId="678198DC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5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C5AD11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38849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60565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C871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376E7F" w14:textId="77777777" w:rsidR="002B4838" w:rsidRPr="006062A0" w:rsidRDefault="002B4838" w:rsidP="00AA4002">
            <w:pPr>
              <w:ind w:left="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6E29D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C809121" w14:textId="77777777" w:rsidR="002B4838" w:rsidRPr="006062A0" w:rsidRDefault="002B4838" w:rsidP="00AA4002">
            <w:pPr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2B4838" w:rsidRPr="006062A0" w14:paraId="218A939D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1E3D4047" w14:textId="18143AC1" w:rsidR="002B4838" w:rsidRPr="00B61D77" w:rsidRDefault="00EE754B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5N</w:t>
            </w:r>
            <w:r w:rsidR="002B4838"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5F</w:t>
            </w:r>
            <w:r w:rsidR="002B48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2ED7AE33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29C2B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6DD598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7F5FF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94FFF2" w14:textId="77777777" w:rsidR="002B4838" w:rsidRPr="00B61D77" w:rsidRDefault="002B4838" w:rsidP="00AA4002">
            <w:pPr>
              <w:ind w:left="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BA540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B6F8D40" w14:textId="77777777" w:rsidR="002B4838" w:rsidRPr="00B61D77" w:rsidRDefault="002B4838" w:rsidP="00AA4002">
            <w:pPr>
              <w:ind w:left="11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</w:t>
            </w:r>
          </w:p>
        </w:tc>
      </w:tr>
      <w:tr w:rsidR="002B4838" w:rsidRPr="006062A0" w14:paraId="64130BB0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5C4DACD3" w14:textId="75415FD0" w:rsidR="002B4838" w:rsidRPr="00B61D77" w:rsidRDefault="00EE754B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YC2016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2AEBFCBC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B8938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DC09C6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FE85D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32264F" w14:textId="77777777" w:rsidR="002B4838" w:rsidRPr="00B61D77" w:rsidRDefault="002B4838" w:rsidP="00AA4002">
            <w:pPr>
              <w:ind w:left="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4551B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071AD52" w14:textId="77777777" w:rsidR="002B4838" w:rsidRPr="00B61D77" w:rsidRDefault="002B4838" w:rsidP="00AA4002">
            <w:pPr>
              <w:ind w:left="11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</w:t>
            </w:r>
          </w:p>
        </w:tc>
      </w:tr>
      <w:tr w:rsidR="002B4838" w:rsidRPr="006062A0" w14:paraId="25A1D2D9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49B4442A" w14:textId="240C5746" w:rsidR="002B4838" w:rsidRPr="00B61D77" w:rsidRDefault="00EE754B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23A7E84F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7EB7F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626E4F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E9A40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E06304" w14:textId="77777777" w:rsidR="002B4838" w:rsidRPr="00B61D77" w:rsidRDefault="002B4838" w:rsidP="00AA4002">
            <w:pPr>
              <w:ind w:left="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35B27" w14:textId="77777777" w:rsidR="002B4838" w:rsidRPr="00B61D77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70CEB0A" w14:textId="77777777" w:rsidR="002B4838" w:rsidRPr="00B61D77" w:rsidRDefault="002B4838" w:rsidP="00AA4002">
            <w:pPr>
              <w:ind w:left="11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61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6</w:t>
            </w:r>
          </w:p>
        </w:tc>
      </w:tr>
      <w:tr w:rsidR="002B4838" w:rsidRPr="006062A0" w14:paraId="1AC9671B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4C229E1B" w14:textId="39679545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718526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DA557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5CBA5F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6981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E5926E" w14:textId="77777777" w:rsidR="002B4838" w:rsidRPr="006062A0" w:rsidRDefault="002B4838" w:rsidP="00AA4002">
            <w:pPr>
              <w:ind w:left="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F6B4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532D95B" w14:textId="77777777" w:rsidR="002B4838" w:rsidRPr="006062A0" w:rsidRDefault="002B4838" w:rsidP="00AA4002">
            <w:pPr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2B4838" w:rsidRPr="006062A0" w14:paraId="5ECF2F80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3B8531A1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7FCDB78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62E7A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31CAFA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48555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BBBD4F" w14:textId="77777777" w:rsidR="002B4838" w:rsidRPr="006062A0" w:rsidRDefault="002B4838" w:rsidP="00AA4002">
            <w:pPr>
              <w:ind w:left="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A58B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C0A363A" w14:textId="77777777" w:rsidR="002B4838" w:rsidRPr="006062A0" w:rsidRDefault="002B4838" w:rsidP="00AA4002">
            <w:pPr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2B4838" w:rsidRPr="006062A0" w14:paraId="373DD615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4D5E3903" w14:textId="4BB93C4C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32BDF711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C0BE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0CC99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5C7D9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E0A780" w14:textId="77777777" w:rsidR="002B4838" w:rsidRPr="006062A0" w:rsidRDefault="002B4838" w:rsidP="00AA4002">
            <w:pPr>
              <w:ind w:left="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6A0E9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3D7C217" w14:textId="77777777" w:rsidR="002B4838" w:rsidRPr="006062A0" w:rsidRDefault="002B4838" w:rsidP="00AA4002">
            <w:pPr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2B4838" w:rsidRPr="006062A0" w14:paraId="33644895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5A4AA27E" w14:textId="182B38D0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B4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7C48A4D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7FF75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FE60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848B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B9D0AC" w14:textId="77777777" w:rsidR="002B4838" w:rsidRPr="006062A0" w:rsidRDefault="002B4838" w:rsidP="00AA4002">
            <w:pPr>
              <w:ind w:left="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72190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F1F6B4D" w14:textId="77777777" w:rsidR="002B4838" w:rsidRPr="006062A0" w:rsidRDefault="002B4838" w:rsidP="00AA4002">
            <w:pPr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2B4838" w:rsidRPr="006062A0" w14:paraId="61CAF4D8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29414D47" w14:textId="283122DE" w:rsidR="002B4838" w:rsidRPr="006062A0" w:rsidRDefault="00EE754B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N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6F</w:t>
            </w:r>
            <w:r w:rsidR="002B4838"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YC20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493E6BC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9294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7151ED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0AF5E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5A74" w14:textId="77777777" w:rsidR="002B4838" w:rsidRPr="006062A0" w:rsidRDefault="002B4838" w:rsidP="00AA4002">
            <w:pPr>
              <w:ind w:left="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EDB8C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6B967AC" w14:textId="77777777" w:rsidR="002B4838" w:rsidRPr="006062A0" w:rsidRDefault="002B4838" w:rsidP="00AA4002">
            <w:pPr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2B4838" w:rsidRPr="006062A0" w14:paraId="5B82CF57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421FE79F" w14:textId="0119FD9A" w:rsidR="002B4838" w:rsidRPr="006062A0" w:rsidRDefault="00EE754B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5N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6N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6F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YC20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5D05A0D7" w14:textId="77777777" w:rsidR="002B4838" w:rsidRPr="006062A0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84F6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0A8FC3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9FCE9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A86503" w14:textId="77777777" w:rsidR="002B4838" w:rsidRPr="006062A0" w:rsidRDefault="002B4838" w:rsidP="00AA4002">
            <w:pPr>
              <w:ind w:left="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8135D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04B8039" w14:textId="77777777" w:rsidR="002B4838" w:rsidRPr="006062A0" w:rsidRDefault="002B4838" w:rsidP="00AA4002">
            <w:pPr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2B4838" w:rsidRPr="006062A0" w14:paraId="57C4027E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nil"/>
              <w:right w:val="nil"/>
            </w:tcBorders>
          </w:tcPr>
          <w:p w14:paraId="44592521" w14:textId="16726317" w:rsidR="002B4838" w:rsidRPr="006062A0" w:rsidRDefault="00EE754B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5F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6N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6F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YC20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2AF24BBD" w14:textId="77777777" w:rsidR="002B4838" w:rsidRPr="006062A0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5068F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D72392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C6418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18AE35" w14:textId="77777777" w:rsidR="002B4838" w:rsidRPr="006062A0" w:rsidRDefault="002B4838" w:rsidP="00AA4002">
            <w:pPr>
              <w:ind w:left="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FF7A6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62C97AF" w14:textId="77777777" w:rsidR="002B4838" w:rsidRPr="006062A0" w:rsidRDefault="002B4838" w:rsidP="00AA4002">
            <w:pPr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2B4838" w:rsidRPr="006062A0" w14:paraId="17195E41" w14:textId="77777777" w:rsidTr="00AA4002">
        <w:trPr>
          <w:trHeight w:val="140"/>
        </w:trPr>
        <w:tc>
          <w:tcPr>
            <w:tcW w:w="2937" w:type="dxa"/>
            <w:tcBorders>
              <w:top w:val="nil"/>
              <w:bottom w:val="single" w:sz="4" w:space="0" w:color="auto"/>
              <w:right w:val="nil"/>
            </w:tcBorders>
          </w:tcPr>
          <w:p w14:paraId="15A08786" w14:textId="472C7501" w:rsidR="002B4838" w:rsidRPr="006062A0" w:rsidRDefault="00EE754B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5N</w:t>
            </w:r>
            <w:r w:rsidR="002B48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5F</w:t>
            </w:r>
            <w:r w:rsidR="002B48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6N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6F</w:t>
            </w:r>
            <w:r w:rsidR="002B4838"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YC201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BDACC" w14:textId="77777777" w:rsidR="002B4838" w:rsidRPr="006062A0" w:rsidRDefault="002B4838" w:rsidP="00AA40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C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5AA04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81020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F9010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69A25" w14:textId="77777777" w:rsidR="002B4838" w:rsidRPr="006062A0" w:rsidRDefault="002B4838" w:rsidP="00AA4002">
            <w:pPr>
              <w:ind w:left="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4393C" w14:textId="77777777" w:rsidR="002B4838" w:rsidRPr="006062A0" w:rsidRDefault="002B4838" w:rsidP="00AA4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08148AB1" w14:textId="77777777" w:rsidR="002B4838" w:rsidRPr="006062A0" w:rsidRDefault="002B4838" w:rsidP="00AA4002">
            <w:pPr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</w:tbl>
    <w:p w14:paraId="30E382C3" w14:textId="77777777" w:rsidR="000E2B39" w:rsidRDefault="000E2B39" w:rsidP="000E2B39">
      <w:pPr>
        <w:pStyle w:val="Caption"/>
        <w:keepNext/>
        <w:ind w:hanging="851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405E898D" w14:textId="0AA7E69B" w:rsidR="00C618AF" w:rsidRDefault="00C618AF" w:rsidP="00C618AF">
      <w:pPr>
        <w:ind w:hanging="851"/>
        <w:rPr>
          <w:rFonts w:ascii="Times New Roman" w:hAnsi="Times New Roman" w:cs="Times New Roman"/>
          <w:sz w:val="24"/>
          <w:szCs w:val="24"/>
        </w:rPr>
      </w:pPr>
      <w:r w:rsidRPr="00EE1E54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A97E4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orrelation of minor allele frequenc</w:t>
      </w:r>
      <w:r w:rsidR="006E4B1F">
        <w:rPr>
          <w:rFonts w:ascii="Times New Roman" w:hAnsi="Times New Roman" w:cs="Times New Roman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04B5"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populations</w:t>
      </w:r>
    </w:p>
    <w:tbl>
      <w:tblPr>
        <w:tblStyle w:val="TableGrid"/>
        <w:tblW w:w="0" w:type="auto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1507"/>
        <w:gridCol w:w="1507"/>
        <w:gridCol w:w="1507"/>
        <w:gridCol w:w="1507"/>
        <w:gridCol w:w="1508"/>
      </w:tblGrid>
      <w:tr w:rsidR="00C618AF" w:rsidRPr="007B2E2B" w14:paraId="65BE1F47" w14:textId="77777777" w:rsidTr="00081323">
        <w:trPr>
          <w:trHeight w:val="315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5CFCA7B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F978583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5F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2E9A83D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6N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8E8081A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6F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88B7C0E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7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3A22D7D0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8</w:t>
            </w:r>
          </w:p>
        </w:tc>
      </w:tr>
      <w:tr w:rsidR="00C618AF" w:rsidRPr="007B2E2B" w14:paraId="2B1D7D03" w14:textId="77777777" w:rsidTr="00081323">
        <w:trPr>
          <w:trHeight w:val="315"/>
        </w:trPr>
        <w:tc>
          <w:tcPr>
            <w:tcW w:w="1507" w:type="dxa"/>
            <w:tcBorders>
              <w:top w:val="single" w:sz="4" w:space="0" w:color="auto"/>
            </w:tcBorders>
          </w:tcPr>
          <w:p w14:paraId="49C2C308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5N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4FC0D462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3A0A292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4899541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D2FACC4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49039FFD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618AF" w:rsidRPr="007B2E2B" w14:paraId="01FBAB28" w14:textId="77777777" w:rsidTr="00081323">
        <w:trPr>
          <w:trHeight w:val="315"/>
        </w:trPr>
        <w:tc>
          <w:tcPr>
            <w:tcW w:w="1507" w:type="dxa"/>
          </w:tcPr>
          <w:p w14:paraId="2551963C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5F</w:t>
            </w:r>
          </w:p>
        </w:tc>
        <w:tc>
          <w:tcPr>
            <w:tcW w:w="1507" w:type="dxa"/>
          </w:tcPr>
          <w:p w14:paraId="45FD53D6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228622FE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07" w:type="dxa"/>
          </w:tcPr>
          <w:p w14:paraId="0EF9337B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07" w:type="dxa"/>
          </w:tcPr>
          <w:p w14:paraId="0938BAEC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8" w:type="dxa"/>
          </w:tcPr>
          <w:p w14:paraId="60679CEA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C618AF" w:rsidRPr="007B2E2B" w14:paraId="2B61428B" w14:textId="77777777" w:rsidTr="00081323">
        <w:trPr>
          <w:trHeight w:val="315"/>
        </w:trPr>
        <w:tc>
          <w:tcPr>
            <w:tcW w:w="1507" w:type="dxa"/>
          </w:tcPr>
          <w:p w14:paraId="2EE1D175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6N</w:t>
            </w:r>
          </w:p>
        </w:tc>
        <w:tc>
          <w:tcPr>
            <w:tcW w:w="1507" w:type="dxa"/>
          </w:tcPr>
          <w:p w14:paraId="282D4AA0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6C94B3CA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1FC23A28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07" w:type="dxa"/>
          </w:tcPr>
          <w:p w14:paraId="793DC80D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8" w:type="dxa"/>
          </w:tcPr>
          <w:p w14:paraId="52308B6A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C618AF" w:rsidRPr="007B2E2B" w14:paraId="6BE1C536" w14:textId="77777777" w:rsidTr="00081323">
        <w:trPr>
          <w:trHeight w:val="315"/>
        </w:trPr>
        <w:tc>
          <w:tcPr>
            <w:tcW w:w="1507" w:type="dxa"/>
          </w:tcPr>
          <w:p w14:paraId="4D428A97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6F</w:t>
            </w:r>
          </w:p>
        </w:tc>
        <w:tc>
          <w:tcPr>
            <w:tcW w:w="1507" w:type="dxa"/>
          </w:tcPr>
          <w:p w14:paraId="0CCB9043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7869FFCD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158754C9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03CC597F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08" w:type="dxa"/>
          </w:tcPr>
          <w:p w14:paraId="519212A3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618AF" w:rsidRPr="007B2E2B" w14:paraId="5AEB4BD9" w14:textId="77777777" w:rsidTr="00081323">
        <w:trPr>
          <w:trHeight w:val="315"/>
        </w:trPr>
        <w:tc>
          <w:tcPr>
            <w:tcW w:w="1507" w:type="dxa"/>
          </w:tcPr>
          <w:p w14:paraId="4F57AC31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C2017</w:t>
            </w:r>
          </w:p>
        </w:tc>
        <w:tc>
          <w:tcPr>
            <w:tcW w:w="1507" w:type="dxa"/>
          </w:tcPr>
          <w:p w14:paraId="7175AC23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4A59C0D6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7047B0F9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095D3B7E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58C00E23" w14:textId="77777777" w:rsidR="00C618AF" w:rsidRPr="007B2E2B" w:rsidRDefault="00C618AF" w:rsidP="000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E2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 w14:paraId="4DF9F641" w14:textId="77777777" w:rsidR="009508AD" w:rsidRDefault="009508AD" w:rsidP="000A20A7">
      <w:pPr>
        <w:pStyle w:val="Caption"/>
        <w:keepNext/>
        <w:ind w:hanging="851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sectPr w:rsidR="009508AD" w:rsidSect="0020738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style face=&quot;bold&quot; size=&quot;18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2xexfhzreviexw9qps0sfv90spx92rtev&quot;&gt;Paper 1 Library&lt;record-ids&gt;&lt;item&gt;203&lt;/item&gt;&lt;/record-ids&gt;&lt;/item&gt;&lt;/Libraries&gt;"/>
  </w:docVars>
  <w:rsids>
    <w:rsidRoot w:val="00BD1D07"/>
    <w:rsid w:val="0000383D"/>
    <w:rsid w:val="00014F5B"/>
    <w:rsid w:val="00022D61"/>
    <w:rsid w:val="00032056"/>
    <w:rsid w:val="00075B9B"/>
    <w:rsid w:val="0007681A"/>
    <w:rsid w:val="000A20A7"/>
    <w:rsid w:val="000A4BE4"/>
    <w:rsid w:val="000B2364"/>
    <w:rsid w:val="000D6B8B"/>
    <w:rsid w:val="000E2B39"/>
    <w:rsid w:val="000F4104"/>
    <w:rsid w:val="001037CF"/>
    <w:rsid w:val="00133FD6"/>
    <w:rsid w:val="00137710"/>
    <w:rsid w:val="0014062C"/>
    <w:rsid w:val="001548C0"/>
    <w:rsid w:val="00156CEC"/>
    <w:rsid w:val="0017418E"/>
    <w:rsid w:val="00187C7C"/>
    <w:rsid w:val="001B0F9C"/>
    <w:rsid w:val="001E0B9F"/>
    <w:rsid w:val="001E62DE"/>
    <w:rsid w:val="001F2A02"/>
    <w:rsid w:val="00204976"/>
    <w:rsid w:val="00207380"/>
    <w:rsid w:val="00211BD6"/>
    <w:rsid w:val="002170B1"/>
    <w:rsid w:val="00231453"/>
    <w:rsid w:val="00237701"/>
    <w:rsid w:val="002404D0"/>
    <w:rsid w:val="00274304"/>
    <w:rsid w:val="002B4838"/>
    <w:rsid w:val="002B6C85"/>
    <w:rsid w:val="002D2DC4"/>
    <w:rsid w:val="002E40E6"/>
    <w:rsid w:val="00310690"/>
    <w:rsid w:val="00311FD6"/>
    <w:rsid w:val="003132C1"/>
    <w:rsid w:val="00326208"/>
    <w:rsid w:val="00340E79"/>
    <w:rsid w:val="00346681"/>
    <w:rsid w:val="003730ED"/>
    <w:rsid w:val="0037531B"/>
    <w:rsid w:val="00391C33"/>
    <w:rsid w:val="00393A74"/>
    <w:rsid w:val="003A5B52"/>
    <w:rsid w:val="003B0B6A"/>
    <w:rsid w:val="003C7446"/>
    <w:rsid w:val="003E06F6"/>
    <w:rsid w:val="0041686F"/>
    <w:rsid w:val="00423AE6"/>
    <w:rsid w:val="00460D21"/>
    <w:rsid w:val="004A2ABF"/>
    <w:rsid w:val="004B450F"/>
    <w:rsid w:val="0053484C"/>
    <w:rsid w:val="0054507A"/>
    <w:rsid w:val="00584D64"/>
    <w:rsid w:val="00586C24"/>
    <w:rsid w:val="005A7865"/>
    <w:rsid w:val="005B4947"/>
    <w:rsid w:val="005B49E6"/>
    <w:rsid w:val="005C4A46"/>
    <w:rsid w:val="005E6723"/>
    <w:rsid w:val="005F1F5E"/>
    <w:rsid w:val="00606CC1"/>
    <w:rsid w:val="00617B18"/>
    <w:rsid w:val="00623A24"/>
    <w:rsid w:val="00631B1D"/>
    <w:rsid w:val="006363CB"/>
    <w:rsid w:val="006363DD"/>
    <w:rsid w:val="00642AC5"/>
    <w:rsid w:val="00644BA6"/>
    <w:rsid w:val="00647C20"/>
    <w:rsid w:val="0066651B"/>
    <w:rsid w:val="006710AF"/>
    <w:rsid w:val="00676A95"/>
    <w:rsid w:val="006812FA"/>
    <w:rsid w:val="006A0781"/>
    <w:rsid w:val="006A1307"/>
    <w:rsid w:val="006B7DE1"/>
    <w:rsid w:val="006D79B9"/>
    <w:rsid w:val="006E00D7"/>
    <w:rsid w:val="006E4B1F"/>
    <w:rsid w:val="006E4E1C"/>
    <w:rsid w:val="006E55B6"/>
    <w:rsid w:val="006F0326"/>
    <w:rsid w:val="006F473B"/>
    <w:rsid w:val="00703C85"/>
    <w:rsid w:val="007146FB"/>
    <w:rsid w:val="0077712C"/>
    <w:rsid w:val="00782137"/>
    <w:rsid w:val="00797E4C"/>
    <w:rsid w:val="007B2E2B"/>
    <w:rsid w:val="007C4E57"/>
    <w:rsid w:val="007F3CFD"/>
    <w:rsid w:val="0081046F"/>
    <w:rsid w:val="0084603D"/>
    <w:rsid w:val="00871650"/>
    <w:rsid w:val="00871957"/>
    <w:rsid w:val="008A3FEC"/>
    <w:rsid w:val="008A6CC9"/>
    <w:rsid w:val="008B5DB0"/>
    <w:rsid w:val="008C071D"/>
    <w:rsid w:val="008C223A"/>
    <w:rsid w:val="008D6B12"/>
    <w:rsid w:val="008E3B52"/>
    <w:rsid w:val="00915DA7"/>
    <w:rsid w:val="00925568"/>
    <w:rsid w:val="00932CC3"/>
    <w:rsid w:val="009404B5"/>
    <w:rsid w:val="009508AD"/>
    <w:rsid w:val="00974E63"/>
    <w:rsid w:val="009755AA"/>
    <w:rsid w:val="0098718A"/>
    <w:rsid w:val="009B374A"/>
    <w:rsid w:val="009D4369"/>
    <w:rsid w:val="009F263E"/>
    <w:rsid w:val="00A15041"/>
    <w:rsid w:val="00A20B7E"/>
    <w:rsid w:val="00A20BBD"/>
    <w:rsid w:val="00A267C6"/>
    <w:rsid w:val="00A40F5D"/>
    <w:rsid w:val="00A42EBC"/>
    <w:rsid w:val="00A4599D"/>
    <w:rsid w:val="00A611AF"/>
    <w:rsid w:val="00A645A9"/>
    <w:rsid w:val="00AA11BA"/>
    <w:rsid w:val="00AB7EF2"/>
    <w:rsid w:val="00AD482B"/>
    <w:rsid w:val="00B033D1"/>
    <w:rsid w:val="00B12A61"/>
    <w:rsid w:val="00B24444"/>
    <w:rsid w:val="00B438C6"/>
    <w:rsid w:val="00B44517"/>
    <w:rsid w:val="00B568FA"/>
    <w:rsid w:val="00B7657A"/>
    <w:rsid w:val="00B84E35"/>
    <w:rsid w:val="00B8770E"/>
    <w:rsid w:val="00B90361"/>
    <w:rsid w:val="00BD104B"/>
    <w:rsid w:val="00BD18E7"/>
    <w:rsid w:val="00BD1D07"/>
    <w:rsid w:val="00BF15C3"/>
    <w:rsid w:val="00BF5A6D"/>
    <w:rsid w:val="00C111D4"/>
    <w:rsid w:val="00C42028"/>
    <w:rsid w:val="00C445D0"/>
    <w:rsid w:val="00C618AF"/>
    <w:rsid w:val="00C74D45"/>
    <w:rsid w:val="00C85C09"/>
    <w:rsid w:val="00CA64D5"/>
    <w:rsid w:val="00CB4164"/>
    <w:rsid w:val="00CC67D7"/>
    <w:rsid w:val="00CE14D6"/>
    <w:rsid w:val="00D00C4B"/>
    <w:rsid w:val="00D154EE"/>
    <w:rsid w:val="00D25C60"/>
    <w:rsid w:val="00D40149"/>
    <w:rsid w:val="00D43733"/>
    <w:rsid w:val="00D43BB1"/>
    <w:rsid w:val="00D47784"/>
    <w:rsid w:val="00D54040"/>
    <w:rsid w:val="00D544B2"/>
    <w:rsid w:val="00D63358"/>
    <w:rsid w:val="00D6772C"/>
    <w:rsid w:val="00D811A8"/>
    <w:rsid w:val="00DA0246"/>
    <w:rsid w:val="00DA5950"/>
    <w:rsid w:val="00DC2DD9"/>
    <w:rsid w:val="00DD2221"/>
    <w:rsid w:val="00DD253B"/>
    <w:rsid w:val="00DE5596"/>
    <w:rsid w:val="00E1607E"/>
    <w:rsid w:val="00E31D59"/>
    <w:rsid w:val="00E36F62"/>
    <w:rsid w:val="00E42593"/>
    <w:rsid w:val="00E43F7A"/>
    <w:rsid w:val="00E4598C"/>
    <w:rsid w:val="00E7029F"/>
    <w:rsid w:val="00E72D9F"/>
    <w:rsid w:val="00E95B43"/>
    <w:rsid w:val="00EA7BE2"/>
    <w:rsid w:val="00EB3542"/>
    <w:rsid w:val="00EE03AF"/>
    <w:rsid w:val="00EE1D66"/>
    <w:rsid w:val="00EE1E54"/>
    <w:rsid w:val="00EE65C2"/>
    <w:rsid w:val="00EE754B"/>
    <w:rsid w:val="00EF7474"/>
    <w:rsid w:val="00F01979"/>
    <w:rsid w:val="00F06158"/>
    <w:rsid w:val="00F13335"/>
    <w:rsid w:val="00F4241D"/>
    <w:rsid w:val="00F47D05"/>
    <w:rsid w:val="00F545F6"/>
    <w:rsid w:val="00F70DB8"/>
    <w:rsid w:val="00F76723"/>
    <w:rsid w:val="00F82A17"/>
    <w:rsid w:val="00F83143"/>
    <w:rsid w:val="00F832DA"/>
    <w:rsid w:val="00F922AD"/>
    <w:rsid w:val="00F96F1E"/>
    <w:rsid w:val="00FA384C"/>
    <w:rsid w:val="00FC4AED"/>
    <w:rsid w:val="00FC4F52"/>
    <w:rsid w:val="00FE1AB9"/>
    <w:rsid w:val="00FF1089"/>
    <w:rsid w:val="00FF3E48"/>
    <w:rsid w:val="1AD230AC"/>
    <w:rsid w:val="39516D08"/>
    <w:rsid w:val="77FAC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171EBB"/>
  <w15:chartTrackingRefBased/>
  <w15:docId w15:val="{0A951D86-9A3A-4426-9B72-ED7328878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5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D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5C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C6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25C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C60"/>
    <w:rPr>
      <w:rFonts w:ascii="Calibri" w:hAnsi="Calibri" w:cs="Calibri"/>
      <w:noProof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A7B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E00D7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4</Pages>
  <Words>1110</Words>
  <Characters>4388</Characters>
  <Application>Microsoft Office Word</Application>
  <DocSecurity>0</DocSecurity>
  <Lines>564</Lines>
  <Paragraphs>5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es Abiola Ajasa</dc:creator>
  <cp:keywords/>
  <dc:description/>
  <cp:lastModifiedBy>Afees Abiola Ajasa</cp:lastModifiedBy>
  <cp:revision>193</cp:revision>
  <dcterms:created xsi:type="dcterms:W3CDTF">2023-04-19T14:14:00Z</dcterms:created>
  <dcterms:modified xsi:type="dcterms:W3CDTF">2024-04-1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cc074ee94f9698a082eda09c041d168b5ab17368616782313ceb90bfd096f1</vt:lpwstr>
  </property>
</Properties>
</file>